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214FC" w14:textId="77777777" w:rsidR="00607D05" w:rsidRDefault="00000000">
      <w:pPr>
        <w:spacing w:line="480" w:lineRule="auto"/>
        <w:rPr>
          <w:b/>
          <w:bCs/>
        </w:rPr>
      </w:pPr>
      <w:r>
        <w:rPr>
          <w:b/>
          <w:bCs/>
        </w:rPr>
        <w:t xml:space="preserve">Supplemental </w:t>
      </w:r>
      <w:r>
        <w:rPr>
          <w:rFonts w:hint="eastAsia"/>
          <w:b/>
          <w:bCs/>
        </w:rPr>
        <w:t>F</w:t>
      </w:r>
      <w:r>
        <w:rPr>
          <w:b/>
          <w:bCs/>
        </w:rPr>
        <w:t>igure Legends</w:t>
      </w:r>
    </w:p>
    <w:p w14:paraId="703BC50F" w14:textId="77777777" w:rsidR="00607D05" w:rsidRDefault="00607D05">
      <w:pPr>
        <w:spacing w:line="480" w:lineRule="auto"/>
        <w:rPr>
          <w:b/>
          <w:bCs/>
        </w:rPr>
      </w:pPr>
    </w:p>
    <w:p w14:paraId="4003D586" w14:textId="77777777" w:rsidR="00607D05" w:rsidRDefault="00000000">
      <w:pPr>
        <w:spacing w:line="480" w:lineRule="auto"/>
        <w:rPr>
          <w:i/>
          <w:iCs/>
        </w:rPr>
      </w:pPr>
      <w:r>
        <w:rPr>
          <w:rFonts w:hint="eastAsia"/>
          <w:b/>
          <w:bCs/>
        </w:rPr>
        <w:t>Fig.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</w:t>
      </w:r>
      <w:r>
        <w:rPr>
          <w:b/>
          <w:bCs/>
        </w:rPr>
        <w:t>1</w:t>
      </w:r>
      <w:r>
        <w:t xml:space="preserve"> Overview of the proteomic profile of </w:t>
      </w:r>
      <w:proofErr w:type="spellStart"/>
      <w:r>
        <w:t>PCa</w:t>
      </w:r>
      <w:proofErr w:type="spellEnd"/>
      <w:r>
        <w:t xml:space="preserve">. </w:t>
      </w:r>
      <w:r>
        <w:rPr>
          <w:b/>
          <w:bCs/>
        </w:rPr>
        <w:t>A</w:t>
      </w:r>
      <w:r>
        <w:t xml:space="preserve"> Number of identified peptides and proteins </w:t>
      </w:r>
      <w:r>
        <w:rPr>
          <w:rFonts w:hint="eastAsia"/>
        </w:rPr>
        <w:t>in</w:t>
      </w:r>
      <w:r>
        <w:t xml:space="preserve"> </w:t>
      </w:r>
      <w:proofErr w:type="spellStart"/>
      <w:r>
        <w:t>PCa</w:t>
      </w:r>
      <w:proofErr w:type="spellEnd"/>
      <w:r>
        <w:t xml:space="preserve"> samples. </w:t>
      </w:r>
      <w:r>
        <w:rPr>
          <w:b/>
          <w:bCs/>
        </w:rPr>
        <w:t>B</w:t>
      </w:r>
      <w:r>
        <w:t xml:space="preserve"> Distribution of protein intensity of all </w:t>
      </w:r>
      <w:proofErr w:type="spellStart"/>
      <w:r>
        <w:t>PCa</w:t>
      </w:r>
      <w:proofErr w:type="spellEnd"/>
      <w:r>
        <w:t xml:space="preserve"> samples.</w:t>
      </w:r>
      <w:r>
        <w:rPr>
          <w:rFonts w:hint="eastAsia"/>
        </w:rPr>
        <w:t xml:space="preserve"> </w:t>
      </w:r>
      <w:r>
        <w:rPr>
          <w:rFonts w:hint="eastAsia"/>
          <w:b/>
          <w:bCs/>
        </w:rPr>
        <w:t>C</w:t>
      </w:r>
      <w:r>
        <w:rPr>
          <w:rFonts w:hint="eastAsia"/>
        </w:rPr>
        <w:t xml:space="preserve"> </w:t>
      </w:r>
      <w:bookmarkStart w:id="0" w:name="_Hlk149489702"/>
      <w:bookmarkStart w:id="1" w:name="_Hlk149398865"/>
      <w:r>
        <w:t xml:space="preserve">Protein numbers of the functional annotation of identified proteins of </w:t>
      </w:r>
      <w:proofErr w:type="spellStart"/>
      <w:r>
        <w:t>PCa</w:t>
      </w:r>
      <w:proofErr w:type="spellEnd"/>
      <w:r>
        <w:t xml:space="preserve"> in different databases</w:t>
      </w:r>
      <w:bookmarkEnd w:id="0"/>
      <w:r>
        <w:t xml:space="preserve">. </w:t>
      </w:r>
      <w:bookmarkEnd w:id="1"/>
    </w:p>
    <w:p w14:paraId="6E233FEE" w14:textId="77777777" w:rsidR="00607D05" w:rsidRDefault="00607D05">
      <w:pPr>
        <w:spacing w:line="480" w:lineRule="auto"/>
      </w:pPr>
    </w:p>
    <w:p w14:paraId="59588DE3" w14:textId="77777777" w:rsidR="00607D05" w:rsidRDefault="00000000">
      <w:pPr>
        <w:spacing w:line="480" w:lineRule="auto"/>
      </w:pPr>
      <w:bookmarkStart w:id="2" w:name="_Hlk149470596"/>
      <w:r>
        <w:rPr>
          <w:b/>
          <w:bCs/>
        </w:rPr>
        <w:t>Fig. S2</w:t>
      </w:r>
      <w:r>
        <w:t xml:space="preserve"> </w:t>
      </w:r>
      <w:bookmarkEnd w:id="2"/>
      <w:r>
        <w:t xml:space="preserve">CKM and COMP were potential diagnostic biomarkers at both mRNA and protein levels for </w:t>
      </w:r>
      <w:proofErr w:type="spellStart"/>
      <w:r>
        <w:t>PCa</w:t>
      </w:r>
      <w:proofErr w:type="spellEnd"/>
      <w:r>
        <w:t xml:space="preserve">. </w:t>
      </w:r>
      <w:r>
        <w:rPr>
          <w:b/>
          <w:bCs/>
        </w:rPr>
        <w:t>A</w:t>
      </w:r>
      <w:r>
        <w:t xml:space="preserve"> PPI network of </w:t>
      </w:r>
      <w:proofErr w:type="spellStart"/>
      <w:r>
        <w:t>csDEPs</w:t>
      </w:r>
      <w:proofErr w:type="spellEnd"/>
      <w:r>
        <w:t xml:space="preserve">, clustered by STRING using MCL clustering method. Main clusters were circled and labeled. The dotted line showed the edges between clusters. </w:t>
      </w:r>
      <w:r>
        <w:rPr>
          <w:b/>
          <w:bCs/>
        </w:rPr>
        <w:t>B</w:t>
      </w:r>
      <w:r>
        <w:t xml:space="preserve"> Expression levels of CKM protein in our </w:t>
      </w:r>
      <w:proofErr w:type="spellStart"/>
      <w:r>
        <w:t>PCa</w:t>
      </w:r>
      <w:proofErr w:type="spellEnd"/>
      <w:r>
        <w:t xml:space="preserve"> samples and adjacent tissues. </w:t>
      </w:r>
      <w:r>
        <w:rPr>
          <w:b/>
          <w:bCs/>
        </w:rPr>
        <w:t>C</w:t>
      </w:r>
      <w:r>
        <w:t xml:space="preserve"> Expression levels of </w:t>
      </w:r>
      <w:r>
        <w:rPr>
          <w:i/>
          <w:iCs/>
        </w:rPr>
        <w:t>CKM</w:t>
      </w:r>
      <w:r>
        <w:t xml:space="preserve"> mRNA in normal prostate tissue and primary </w:t>
      </w:r>
      <w:proofErr w:type="spellStart"/>
      <w:r>
        <w:t>PCa</w:t>
      </w:r>
      <w:proofErr w:type="spellEnd"/>
      <w:r>
        <w:t xml:space="preserve"> in TCGA PRAD cohort. </w:t>
      </w:r>
      <w:r>
        <w:rPr>
          <w:b/>
          <w:bCs/>
        </w:rPr>
        <w:t>D</w:t>
      </w:r>
      <w:r>
        <w:t xml:space="preserve"> Expression levels of COMP protein in our </w:t>
      </w:r>
      <w:proofErr w:type="spellStart"/>
      <w:r>
        <w:t>PCa</w:t>
      </w:r>
      <w:proofErr w:type="spellEnd"/>
      <w:r>
        <w:t xml:space="preserve"> samples and adjacent tissues. </w:t>
      </w:r>
      <w:r>
        <w:rPr>
          <w:b/>
          <w:bCs/>
        </w:rPr>
        <w:t>E</w:t>
      </w:r>
      <w:r>
        <w:t xml:space="preserve"> </w:t>
      </w:r>
      <w:bookmarkStart w:id="3" w:name="_Hlk149484880"/>
      <w:r>
        <w:t xml:space="preserve">Expression levels of </w:t>
      </w:r>
      <w:r>
        <w:rPr>
          <w:i/>
          <w:iCs/>
        </w:rPr>
        <w:t>COMP</w:t>
      </w:r>
      <w:r>
        <w:t xml:space="preserve"> mRNA in normal prostate tissue and primary </w:t>
      </w:r>
      <w:proofErr w:type="spellStart"/>
      <w:r>
        <w:t>PCa</w:t>
      </w:r>
      <w:proofErr w:type="spellEnd"/>
      <w:r>
        <w:t xml:space="preserve"> in TCGA PRAD cohort. </w:t>
      </w:r>
      <w:r>
        <w:rPr>
          <w:b/>
          <w:bCs/>
        </w:rPr>
        <w:t>F</w:t>
      </w:r>
      <w:r>
        <w:t xml:space="preserve"> and </w:t>
      </w:r>
      <w:r>
        <w:rPr>
          <w:b/>
          <w:bCs/>
        </w:rPr>
        <w:t>I</w:t>
      </w:r>
      <w:r>
        <w:t xml:space="preserve"> Kaplan-Meier relapse-free survival (RFS) analyses of patients with </w:t>
      </w:r>
      <w:proofErr w:type="spellStart"/>
      <w:r>
        <w:t>PCa</w:t>
      </w:r>
      <w:proofErr w:type="spellEnd"/>
      <w:r>
        <w:t xml:space="preserve"> based on </w:t>
      </w:r>
      <w:r>
        <w:rPr>
          <w:i/>
          <w:iCs/>
        </w:rPr>
        <w:t xml:space="preserve">CKM </w:t>
      </w:r>
      <w:r>
        <w:t>and</w:t>
      </w:r>
      <w:r>
        <w:rPr>
          <w:i/>
          <w:iCs/>
        </w:rPr>
        <w:t xml:space="preserve"> COMP</w:t>
      </w:r>
      <w:r>
        <w:t xml:space="preserve"> expression in TCGA PRAD database. </w:t>
      </w:r>
      <w:r>
        <w:rPr>
          <w:b/>
          <w:bCs/>
        </w:rPr>
        <w:t>G</w:t>
      </w:r>
      <w:r>
        <w:t xml:space="preserve"> and </w:t>
      </w:r>
      <w:r>
        <w:rPr>
          <w:b/>
          <w:bCs/>
        </w:rPr>
        <w:t>J</w:t>
      </w:r>
      <w:r>
        <w:t xml:space="preserve"> Receiver operating characteristic (ROC) analyses demonstrated the diagnostic achievements of </w:t>
      </w:r>
      <w:r>
        <w:rPr>
          <w:i/>
          <w:iCs/>
        </w:rPr>
        <w:t xml:space="preserve">CKM </w:t>
      </w:r>
      <w:r>
        <w:t>and</w:t>
      </w:r>
      <w:r>
        <w:rPr>
          <w:i/>
          <w:iCs/>
        </w:rPr>
        <w:t xml:space="preserve"> COMP</w:t>
      </w:r>
      <w:r>
        <w:t xml:space="preserve"> mRNAs in TCGA PRAD database.</w:t>
      </w:r>
      <w:bookmarkEnd w:id="3"/>
      <w:r>
        <w:t xml:space="preserve"> </w:t>
      </w:r>
      <w:r>
        <w:rPr>
          <w:b/>
          <w:bCs/>
        </w:rPr>
        <w:t>H</w:t>
      </w:r>
      <w:r>
        <w:t xml:space="preserve"> and</w:t>
      </w:r>
      <w:r>
        <w:rPr>
          <w:b/>
          <w:bCs/>
        </w:rPr>
        <w:t xml:space="preserve"> K</w:t>
      </w:r>
      <w:r>
        <w:t xml:space="preserve"> ROC analyses presented diagnostic performances of CKM and COMP proteins in our </w:t>
      </w:r>
      <w:proofErr w:type="spellStart"/>
      <w:r>
        <w:t>PCa</w:t>
      </w:r>
      <w:proofErr w:type="spellEnd"/>
      <w:r>
        <w:t xml:space="preserve"> samples.</w:t>
      </w:r>
    </w:p>
    <w:p w14:paraId="35482431" w14:textId="77777777" w:rsidR="00607D05" w:rsidRDefault="00607D05">
      <w:pPr>
        <w:spacing w:line="480" w:lineRule="auto"/>
      </w:pPr>
    </w:p>
    <w:p w14:paraId="2BA146C4" w14:textId="2C6B039D" w:rsidR="00607D05" w:rsidRDefault="00000000">
      <w:pPr>
        <w:spacing w:line="480" w:lineRule="auto"/>
      </w:pPr>
      <w:r>
        <w:rPr>
          <w:b/>
          <w:bCs/>
        </w:rPr>
        <w:t>Fig. S3</w:t>
      </w:r>
      <w:r>
        <w:t xml:space="preserve"> The mRNAs of </w:t>
      </w:r>
      <w:r>
        <w:rPr>
          <w:rFonts w:hint="eastAsia"/>
        </w:rPr>
        <w:t>UCHL1</w:t>
      </w:r>
      <w:r>
        <w:t xml:space="preserve"> and PJA2 have the potential to be biomarkers for </w:t>
      </w:r>
      <w:proofErr w:type="spellStart"/>
      <w:r>
        <w:t>PCa</w:t>
      </w:r>
      <w:proofErr w:type="spellEnd"/>
      <w:r>
        <w:t xml:space="preserve">. </w:t>
      </w:r>
      <w:r>
        <w:rPr>
          <w:b/>
          <w:bCs/>
        </w:rPr>
        <w:lastRenderedPageBreak/>
        <w:t>A</w:t>
      </w:r>
      <w:r>
        <w:t xml:space="preserve"> and </w:t>
      </w:r>
      <w:r>
        <w:rPr>
          <w:b/>
          <w:bCs/>
        </w:rPr>
        <w:t>B</w:t>
      </w:r>
      <w:r>
        <w:t xml:space="preserve"> mRNA expression levels of </w:t>
      </w:r>
      <w:r>
        <w:rPr>
          <w:i/>
          <w:iCs/>
        </w:rPr>
        <w:t>UCHL1</w:t>
      </w:r>
      <w:r>
        <w:t xml:space="preserve"> and </w:t>
      </w:r>
      <w:r>
        <w:rPr>
          <w:i/>
          <w:iCs/>
        </w:rPr>
        <w:t>PJA2</w:t>
      </w:r>
      <w:r>
        <w:t xml:space="preserve"> in normal prostate tissue and primary </w:t>
      </w:r>
      <w:proofErr w:type="spellStart"/>
      <w:r>
        <w:t>PCa</w:t>
      </w:r>
      <w:proofErr w:type="spellEnd"/>
      <w:r>
        <w:t xml:space="preserve"> in TCGA PRAD cohort. </w:t>
      </w:r>
      <w:r>
        <w:rPr>
          <w:b/>
          <w:bCs/>
        </w:rPr>
        <w:t>C</w:t>
      </w:r>
      <w:r>
        <w:t xml:space="preserve"> and </w:t>
      </w:r>
      <w:r>
        <w:rPr>
          <w:b/>
          <w:bCs/>
        </w:rPr>
        <w:t>D</w:t>
      </w:r>
      <w:r>
        <w:t xml:space="preserve"> Kaplan-Meier relapse-free survival (RFS) analyses of patients with </w:t>
      </w:r>
      <w:proofErr w:type="spellStart"/>
      <w:r>
        <w:t>PCa</w:t>
      </w:r>
      <w:proofErr w:type="spellEnd"/>
      <w:r>
        <w:t xml:space="preserve"> according to </w:t>
      </w:r>
      <w:r>
        <w:rPr>
          <w:i/>
          <w:iCs/>
        </w:rPr>
        <w:t xml:space="preserve">UCHL1 </w:t>
      </w:r>
      <w:r>
        <w:t>and</w:t>
      </w:r>
      <w:r>
        <w:rPr>
          <w:i/>
          <w:iCs/>
        </w:rPr>
        <w:t xml:space="preserve"> PJA2</w:t>
      </w:r>
      <w:r>
        <w:t xml:space="preserve"> expression in TCGA PRAD database. </w:t>
      </w:r>
      <w:r>
        <w:rPr>
          <w:b/>
          <w:bCs/>
        </w:rPr>
        <w:t>E</w:t>
      </w:r>
      <w:r>
        <w:t xml:space="preserve"> and </w:t>
      </w:r>
      <w:r>
        <w:rPr>
          <w:b/>
          <w:bCs/>
        </w:rPr>
        <w:t>F</w:t>
      </w:r>
      <w:r>
        <w:t xml:space="preserve"> Receiver operating characteristic (ROC) analyses demonstrated the diagnostic achievements of </w:t>
      </w:r>
      <w:r>
        <w:rPr>
          <w:i/>
          <w:iCs/>
        </w:rPr>
        <w:t xml:space="preserve">CKM </w:t>
      </w:r>
      <w:r>
        <w:t>and</w:t>
      </w:r>
      <w:r>
        <w:rPr>
          <w:i/>
          <w:iCs/>
        </w:rPr>
        <w:t xml:space="preserve"> COMP</w:t>
      </w:r>
      <w:r>
        <w:t xml:space="preserve"> mRNAs in TCGA PRAD database. </w:t>
      </w:r>
      <w:r>
        <w:rPr>
          <w:b/>
          <w:bCs/>
        </w:rPr>
        <w:t>G</w:t>
      </w:r>
      <w:r>
        <w:t xml:space="preserve"> </w:t>
      </w:r>
      <w:r>
        <w:rPr>
          <w:rFonts w:hint="eastAsia"/>
        </w:rPr>
        <w:t>Representative images of IHC staining of</w:t>
      </w:r>
      <w:r>
        <w:t xml:space="preserve"> </w:t>
      </w:r>
      <w:r>
        <w:rPr>
          <w:rFonts w:hint="eastAsia"/>
        </w:rPr>
        <w:t xml:space="preserve">UCHL1 in normal </w:t>
      </w:r>
      <w:r>
        <w:t>prostate</w:t>
      </w:r>
      <w:r>
        <w:rPr>
          <w:rFonts w:hint="eastAsia"/>
        </w:rPr>
        <w:t xml:space="preserve"> tissue and </w:t>
      </w:r>
      <w:proofErr w:type="spellStart"/>
      <w:r>
        <w:rPr>
          <w:rFonts w:hint="eastAsia"/>
        </w:rPr>
        <w:t>PCa</w:t>
      </w:r>
      <w:proofErr w:type="spellEnd"/>
      <w:r>
        <w:rPr>
          <w:rFonts w:hint="eastAsia"/>
        </w:rPr>
        <w:t xml:space="preserve"> from HPA</w:t>
      </w:r>
      <w:r>
        <w:t>.</w:t>
      </w:r>
      <w:r w:rsidR="00CB303E">
        <w:rPr>
          <w:rFonts w:hint="eastAsia"/>
        </w:rPr>
        <w:t xml:space="preserve"> </w:t>
      </w:r>
      <w:r w:rsidR="00CB303E">
        <w:rPr>
          <w:rFonts w:hint="eastAsia"/>
          <w:color w:val="FF0000"/>
        </w:rPr>
        <w:t>Image credit: human protein atlas</w:t>
      </w:r>
      <w:r w:rsidR="00CB303E">
        <w:rPr>
          <w:color w:val="FF0000"/>
        </w:rPr>
        <w:t>.</w:t>
      </w:r>
      <w:r>
        <w:t xml:space="preserve"> </w:t>
      </w:r>
      <w:r>
        <w:rPr>
          <w:b/>
          <w:bCs/>
        </w:rPr>
        <w:t>H</w:t>
      </w:r>
      <w:r>
        <w:t xml:space="preserve"> </w:t>
      </w:r>
      <w:r>
        <w:rPr>
          <w:rFonts w:hint="eastAsia"/>
        </w:rPr>
        <w:t>Representative images of IHC staining of</w:t>
      </w:r>
      <w:r>
        <w:t xml:space="preserve"> </w:t>
      </w:r>
      <w:r>
        <w:rPr>
          <w:rFonts w:hint="eastAsia"/>
        </w:rPr>
        <w:t xml:space="preserve">PJA2 in normal </w:t>
      </w:r>
      <w:r>
        <w:t>prostate</w:t>
      </w:r>
      <w:r>
        <w:rPr>
          <w:rFonts w:hint="eastAsia"/>
        </w:rPr>
        <w:t xml:space="preserve"> tissue and </w:t>
      </w:r>
      <w:proofErr w:type="spellStart"/>
      <w:r>
        <w:rPr>
          <w:rFonts w:hint="eastAsia"/>
        </w:rPr>
        <w:t>PCa</w:t>
      </w:r>
      <w:proofErr w:type="spellEnd"/>
      <w:r>
        <w:rPr>
          <w:rFonts w:hint="eastAsia"/>
        </w:rPr>
        <w:t xml:space="preserve"> from HPA. </w:t>
      </w:r>
      <w:r>
        <w:rPr>
          <w:rFonts w:hint="eastAsia"/>
          <w:color w:val="FF0000"/>
        </w:rPr>
        <w:t>Image credit: human protein atlas</w:t>
      </w:r>
      <w:r>
        <w:rPr>
          <w:color w:val="FF0000"/>
        </w:rPr>
        <w:t>.</w:t>
      </w:r>
      <w:r>
        <w:rPr>
          <w:rFonts w:hint="eastAsia"/>
        </w:rPr>
        <w:t xml:space="preserve"> </w:t>
      </w:r>
      <w:r>
        <w:rPr>
          <w:b/>
          <w:bCs/>
        </w:rPr>
        <w:t>I</w:t>
      </w:r>
      <w:r>
        <w:t xml:space="preserve"> </w:t>
      </w:r>
      <w:r>
        <w:rPr>
          <w:rFonts w:hint="eastAsia"/>
        </w:rPr>
        <w:t xml:space="preserve">IHC staining intensity for images in H. </w:t>
      </w:r>
      <w:r>
        <w:t xml:space="preserve"> </w:t>
      </w:r>
    </w:p>
    <w:p w14:paraId="6524944F" w14:textId="77777777" w:rsidR="00607D05" w:rsidRDefault="00607D05">
      <w:pPr>
        <w:spacing w:line="480" w:lineRule="auto"/>
      </w:pPr>
    </w:p>
    <w:p w14:paraId="475A8300" w14:textId="77777777" w:rsidR="00607D05" w:rsidRDefault="00000000">
      <w:pPr>
        <w:spacing w:line="480" w:lineRule="auto"/>
      </w:pPr>
      <w:r>
        <w:rPr>
          <w:b/>
          <w:bCs/>
        </w:rPr>
        <w:t>Fig. S4</w:t>
      </w:r>
      <w:r>
        <w:t xml:space="preserve"> Outline of the proteome profile of </w:t>
      </w:r>
      <w:proofErr w:type="spellStart"/>
      <w:r>
        <w:t>PCa</w:t>
      </w:r>
      <w:proofErr w:type="spellEnd"/>
      <w:r>
        <w:t xml:space="preserve"> cells with enzalutamide treatment. </w:t>
      </w:r>
      <w:r>
        <w:rPr>
          <w:b/>
          <w:bCs/>
        </w:rPr>
        <w:t>A</w:t>
      </w:r>
      <w:r>
        <w:rPr>
          <w:rFonts w:hint="eastAsia"/>
          <w:b/>
          <w:bCs/>
        </w:rPr>
        <w:t xml:space="preserve"> </w:t>
      </w:r>
      <w:r>
        <w:rPr>
          <w:rFonts w:hint="eastAsia"/>
        </w:rPr>
        <w:t xml:space="preserve">IC50 of enzalutamide in LNCaP cells and PC3 cells. </w:t>
      </w:r>
      <w:r>
        <w:rPr>
          <w:rFonts w:hint="eastAsia"/>
          <w:b/>
          <w:bCs/>
        </w:rPr>
        <w:t>B</w:t>
      </w:r>
      <w:r>
        <w:t xml:space="preserve"> Distribution of protein intensity of every cell</w:t>
      </w:r>
      <w:r>
        <w:rPr>
          <w:rFonts w:hint="eastAsia"/>
        </w:rPr>
        <w:t xml:space="preserve"> sample</w:t>
      </w:r>
      <w:r>
        <w:t>.</w:t>
      </w:r>
      <w:r>
        <w:rPr>
          <w:rFonts w:hint="eastAsia"/>
        </w:rPr>
        <w:t xml:space="preserve"> </w:t>
      </w:r>
      <w:r>
        <w:rPr>
          <w:rFonts w:hint="eastAsia"/>
          <w:b/>
          <w:bCs/>
        </w:rPr>
        <w:t>C</w:t>
      </w:r>
      <w:r>
        <w:t xml:space="preserve"> Relative standard deviation (RSD) analysis of replicates of cell samples. </w:t>
      </w:r>
      <w:r>
        <w:rPr>
          <w:rFonts w:hint="eastAsia"/>
          <w:b/>
          <w:bCs/>
        </w:rPr>
        <w:t>D</w:t>
      </w:r>
      <w:r>
        <w:t xml:space="preserve"> Number of identified peptides and proteins </w:t>
      </w:r>
      <w:r>
        <w:rPr>
          <w:rFonts w:hint="eastAsia"/>
        </w:rPr>
        <w:t>in</w:t>
      </w:r>
      <w:r>
        <w:t xml:space="preserve"> </w:t>
      </w:r>
      <w:proofErr w:type="spellStart"/>
      <w:r>
        <w:t>PCa</w:t>
      </w:r>
      <w:proofErr w:type="spellEnd"/>
      <w:r>
        <w:t xml:space="preserve"> cells. </w:t>
      </w:r>
      <w:r>
        <w:rPr>
          <w:rFonts w:hint="eastAsia"/>
          <w:b/>
          <w:bCs/>
        </w:rPr>
        <w:t>E</w:t>
      </w:r>
      <w:r>
        <w:t xml:space="preserve"> Protein numbers of the functional annotation of identified proteins of </w:t>
      </w:r>
      <w:proofErr w:type="spellStart"/>
      <w:r>
        <w:t>PCa</w:t>
      </w:r>
      <w:proofErr w:type="spellEnd"/>
      <w:r>
        <w:t xml:space="preserve"> cells in different databases. </w:t>
      </w:r>
    </w:p>
    <w:p w14:paraId="76606AD7" w14:textId="77777777" w:rsidR="00607D05" w:rsidRDefault="00607D05">
      <w:pPr>
        <w:spacing w:line="480" w:lineRule="auto"/>
      </w:pPr>
    </w:p>
    <w:p w14:paraId="6BEFC41F" w14:textId="77777777" w:rsidR="00607D05" w:rsidRDefault="00000000">
      <w:pPr>
        <w:spacing w:line="480" w:lineRule="auto"/>
      </w:pPr>
      <w:r>
        <w:rPr>
          <w:b/>
          <w:bCs/>
        </w:rPr>
        <w:t>Fig. S5</w:t>
      </w:r>
      <w:r>
        <w:t xml:space="preserve"> Proteomic details of PC3 cells treated with enzalutamide. </w:t>
      </w:r>
      <w:r>
        <w:rPr>
          <w:b/>
          <w:bCs/>
        </w:rPr>
        <w:t>A</w:t>
      </w:r>
      <w:r>
        <w:t xml:space="preserve"> Volcano plot of all identified proteins in PC3 cells. Red dots for up-regulated proteins and blue dots for down-regulated proteins. The top changed proteins were labeled. </w:t>
      </w:r>
      <w:r>
        <w:rPr>
          <w:b/>
          <w:bCs/>
        </w:rPr>
        <w:t>B</w:t>
      </w:r>
      <w:r>
        <w:t xml:space="preserve"> Heatmap of </w:t>
      </w:r>
      <w:proofErr w:type="spellStart"/>
      <w:r>
        <w:t>pDEPs</w:t>
      </w:r>
      <w:proofErr w:type="spellEnd"/>
      <w:r>
        <w:t xml:space="preserve">. </w:t>
      </w:r>
      <w:r>
        <w:rPr>
          <w:b/>
          <w:bCs/>
        </w:rPr>
        <w:t>C</w:t>
      </w:r>
      <w:r>
        <w:t xml:space="preserve"> COG/KOG classification of </w:t>
      </w:r>
      <w:proofErr w:type="spellStart"/>
      <w:r>
        <w:t>pDEPs</w:t>
      </w:r>
      <w:proofErr w:type="spellEnd"/>
      <w:r>
        <w:t xml:space="preserve">. </w:t>
      </w:r>
      <w:r>
        <w:rPr>
          <w:b/>
          <w:bCs/>
        </w:rPr>
        <w:t>D</w:t>
      </w:r>
      <w:r>
        <w:t xml:space="preserve"> Dot plot of gene ontology (GO) enrichment of </w:t>
      </w:r>
      <w:proofErr w:type="spellStart"/>
      <w:r>
        <w:t>pDEPs</w:t>
      </w:r>
      <w:proofErr w:type="spellEnd"/>
      <w:r>
        <w:t xml:space="preserve"> in biological process (BP). </w:t>
      </w:r>
      <w:r>
        <w:rPr>
          <w:b/>
          <w:bCs/>
        </w:rPr>
        <w:t>E</w:t>
      </w:r>
      <w:r>
        <w:t xml:space="preserve"> Dot plot of pathway enrichment of </w:t>
      </w:r>
      <w:proofErr w:type="spellStart"/>
      <w:r>
        <w:t>pDEPs</w:t>
      </w:r>
      <w:proofErr w:type="spellEnd"/>
      <w:r>
        <w:t xml:space="preserve"> in KEGG pathway. </w:t>
      </w:r>
      <w:r>
        <w:rPr>
          <w:b/>
          <w:bCs/>
        </w:rPr>
        <w:t>F</w:t>
      </w:r>
      <w:r>
        <w:t xml:space="preserve"> Protein-protein interaction (PPI) network of </w:t>
      </w:r>
      <w:proofErr w:type="spellStart"/>
      <w:r>
        <w:t>pDEPs</w:t>
      </w:r>
      <w:proofErr w:type="spellEnd"/>
      <w:r>
        <w:t xml:space="preserve"> created by </w:t>
      </w:r>
      <w:proofErr w:type="spellStart"/>
      <w:r>
        <w:lastRenderedPageBreak/>
        <w:t>Cytoscape</w:t>
      </w:r>
      <w:proofErr w:type="spellEnd"/>
      <w:r>
        <w:t xml:space="preserve">. </w:t>
      </w:r>
      <w:proofErr w:type="spellStart"/>
      <w:r>
        <w:t>pDEPs</w:t>
      </w:r>
      <w:proofErr w:type="spellEnd"/>
      <w:r>
        <w:t>, differential expression proteins in PC3 cells.</w:t>
      </w:r>
    </w:p>
    <w:p w14:paraId="6843C994" w14:textId="77777777" w:rsidR="00607D05" w:rsidRDefault="00607D05">
      <w:pPr>
        <w:spacing w:line="480" w:lineRule="auto"/>
      </w:pPr>
    </w:p>
    <w:p w14:paraId="0B991766" w14:textId="77777777" w:rsidR="00607D05" w:rsidRDefault="00000000">
      <w:pPr>
        <w:spacing w:line="480" w:lineRule="auto"/>
      </w:pPr>
      <w:r>
        <w:rPr>
          <w:b/>
          <w:bCs/>
        </w:rPr>
        <w:t>Fig. S6</w:t>
      </w:r>
      <w:r>
        <w:t xml:space="preserve"> Several characteristics of potential prediction biomarkers for antiandrogen-treated </w:t>
      </w:r>
      <w:proofErr w:type="spellStart"/>
      <w:r>
        <w:t>PCa</w:t>
      </w:r>
      <w:proofErr w:type="spellEnd"/>
      <w:r>
        <w:t xml:space="preserve">. </w:t>
      </w:r>
      <w:r>
        <w:rPr>
          <w:b/>
          <w:bCs/>
        </w:rPr>
        <w:t>A</w:t>
      </w:r>
      <w:r>
        <w:t xml:space="preserve"> Protein expression level of AR in </w:t>
      </w:r>
      <w:proofErr w:type="spellStart"/>
      <w:r>
        <w:t>PCa</w:t>
      </w:r>
      <w:proofErr w:type="spellEnd"/>
      <w:r>
        <w:t xml:space="preserve"> samples with bicalutamide treatment. </w:t>
      </w:r>
      <w:r>
        <w:rPr>
          <w:b/>
          <w:bCs/>
        </w:rPr>
        <w:t>B</w:t>
      </w:r>
      <w:r>
        <w:t xml:space="preserve"> Expression level of AR protein in LNCaP cells. </w:t>
      </w:r>
      <w:r>
        <w:rPr>
          <w:b/>
          <w:bCs/>
        </w:rPr>
        <w:t>C</w:t>
      </w:r>
      <w:r>
        <w:t xml:space="preserve"> Venn diagram of DEPs in clinical samples and LNCaP cells found four proteins, HERC3, KCNN2, MRPL52, and NOMO2.</w:t>
      </w:r>
      <w:r>
        <w:rPr>
          <w:b/>
          <w:bCs/>
        </w:rPr>
        <w:t xml:space="preserve"> D</w:t>
      </w:r>
      <w:r>
        <w:t xml:space="preserve"> Expression levels of HERC3, KCNN2, and MRPL52 proteins in </w:t>
      </w:r>
      <w:proofErr w:type="spellStart"/>
      <w:r>
        <w:t>PCa</w:t>
      </w:r>
      <w:proofErr w:type="spellEnd"/>
      <w:r>
        <w:t xml:space="preserve">. </w:t>
      </w:r>
      <w:r>
        <w:rPr>
          <w:b/>
          <w:bCs/>
        </w:rPr>
        <w:t>E-G</w:t>
      </w:r>
      <w:r>
        <w:t xml:space="preserve"> AR occupancy at the putative promoter regions of </w:t>
      </w:r>
      <w:r>
        <w:rPr>
          <w:i/>
          <w:iCs/>
        </w:rPr>
        <w:t>KCNN2</w:t>
      </w:r>
      <w:r>
        <w:t xml:space="preserve">, </w:t>
      </w:r>
      <w:r>
        <w:rPr>
          <w:i/>
          <w:iCs/>
        </w:rPr>
        <w:t>MRPL52</w:t>
      </w:r>
      <w:r>
        <w:t xml:space="preserve">, and </w:t>
      </w:r>
      <w:r>
        <w:rPr>
          <w:i/>
          <w:iCs/>
        </w:rPr>
        <w:t>HERC3</w:t>
      </w:r>
      <w:r>
        <w:t xml:space="preserve"> in the WashU browser for AR </w:t>
      </w:r>
      <w:proofErr w:type="spellStart"/>
      <w:r>
        <w:t>ChIP</w:t>
      </w:r>
      <w:proofErr w:type="spellEnd"/>
      <w:r>
        <w:t>-seq data.</w:t>
      </w:r>
    </w:p>
    <w:p w14:paraId="0B23555C" w14:textId="77777777" w:rsidR="00607D05" w:rsidRDefault="00607D05">
      <w:pPr>
        <w:spacing w:line="480" w:lineRule="auto"/>
      </w:pPr>
    </w:p>
    <w:p w14:paraId="658E71D4" w14:textId="77777777" w:rsidR="00607D05" w:rsidRDefault="00607D05">
      <w:pPr>
        <w:spacing w:line="480" w:lineRule="auto"/>
      </w:pPr>
    </w:p>
    <w:sectPr w:rsidR="00607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A78E44" w14:textId="77777777" w:rsidR="00C40966" w:rsidRDefault="00C40966" w:rsidP="00CB303E">
      <w:r>
        <w:separator/>
      </w:r>
    </w:p>
  </w:endnote>
  <w:endnote w:type="continuationSeparator" w:id="0">
    <w:p w14:paraId="49E8629F" w14:textId="77777777" w:rsidR="00C40966" w:rsidRDefault="00C40966" w:rsidP="00CB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2D51B4" w14:textId="77777777" w:rsidR="00C40966" w:rsidRDefault="00C40966" w:rsidP="00CB303E">
      <w:r>
        <w:separator/>
      </w:r>
    </w:p>
  </w:footnote>
  <w:footnote w:type="continuationSeparator" w:id="0">
    <w:p w14:paraId="26E4ED3F" w14:textId="77777777" w:rsidR="00C40966" w:rsidRDefault="00C40966" w:rsidP="00CB3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E4ZWE2Mzg5YjVmMTU5Y2ExNDQ0ZjI2YmUzMmM5ODMifQ=="/>
  </w:docVars>
  <w:rsids>
    <w:rsidRoot w:val="007E7C2E"/>
    <w:rsid w:val="00002D21"/>
    <w:rsid w:val="00005495"/>
    <w:rsid w:val="00007573"/>
    <w:rsid w:val="000119AF"/>
    <w:rsid w:val="00013374"/>
    <w:rsid w:val="000200EB"/>
    <w:rsid w:val="00020FF0"/>
    <w:rsid w:val="00027D70"/>
    <w:rsid w:val="00031545"/>
    <w:rsid w:val="00036C96"/>
    <w:rsid w:val="00041AC8"/>
    <w:rsid w:val="0005074E"/>
    <w:rsid w:val="000546D8"/>
    <w:rsid w:val="0006423F"/>
    <w:rsid w:val="000664A1"/>
    <w:rsid w:val="00091E39"/>
    <w:rsid w:val="000A2D6E"/>
    <w:rsid w:val="000A6220"/>
    <w:rsid w:val="000B2314"/>
    <w:rsid w:val="000B6BEA"/>
    <w:rsid w:val="000C2514"/>
    <w:rsid w:val="000D211B"/>
    <w:rsid w:val="000D2F97"/>
    <w:rsid w:val="000D6689"/>
    <w:rsid w:val="000E6141"/>
    <w:rsid w:val="000F0B03"/>
    <w:rsid w:val="001258A1"/>
    <w:rsid w:val="00130C30"/>
    <w:rsid w:val="001714FB"/>
    <w:rsid w:val="00174A86"/>
    <w:rsid w:val="00180D3F"/>
    <w:rsid w:val="0018198C"/>
    <w:rsid w:val="00185C48"/>
    <w:rsid w:val="00192411"/>
    <w:rsid w:val="001A178B"/>
    <w:rsid w:val="001C1E12"/>
    <w:rsid w:val="001D2394"/>
    <w:rsid w:val="002014F7"/>
    <w:rsid w:val="002026A4"/>
    <w:rsid w:val="002070BC"/>
    <w:rsid w:val="0024022E"/>
    <w:rsid w:val="002574E2"/>
    <w:rsid w:val="002748E2"/>
    <w:rsid w:val="002A20F4"/>
    <w:rsid w:val="002B1DCD"/>
    <w:rsid w:val="002B3F50"/>
    <w:rsid w:val="002C379C"/>
    <w:rsid w:val="002F532D"/>
    <w:rsid w:val="0033469F"/>
    <w:rsid w:val="00336F9C"/>
    <w:rsid w:val="00341E11"/>
    <w:rsid w:val="00361FAA"/>
    <w:rsid w:val="00366571"/>
    <w:rsid w:val="003673B8"/>
    <w:rsid w:val="0037365F"/>
    <w:rsid w:val="00390C89"/>
    <w:rsid w:val="00394B1E"/>
    <w:rsid w:val="00396809"/>
    <w:rsid w:val="003A2C5F"/>
    <w:rsid w:val="003A56B6"/>
    <w:rsid w:val="003E1296"/>
    <w:rsid w:val="003F071A"/>
    <w:rsid w:val="003F33EC"/>
    <w:rsid w:val="003F7F4B"/>
    <w:rsid w:val="00401C57"/>
    <w:rsid w:val="00413C16"/>
    <w:rsid w:val="004219F0"/>
    <w:rsid w:val="00426E73"/>
    <w:rsid w:val="00427475"/>
    <w:rsid w:val="00436031"/>
    <w:rsid w:val="0043626D"/>
    <w:rsid w:val="004465A6"/>
    <w:rsid w:val="00450C9B"/>
    <w:rsid w:val="00453FE4"/>
    <w:rsid w:val="004561FA"/>
    <w:rsid w:val="0047165D"/>
    <w:rsid w:val="0049365F"/>
    <w:rsid w:val="00497904"/>
    <w:rsid w:val="004A414B"/>
    <w:rsid w:val="004B3E6A"/>
    <w:rsid w:val="004C1988"/>
    <w:rsid w:val="004C701E"/>
    <w:rsid w:val="004D5035"/>
    <w:rsid w:val="004F088D"/>
    <w:rsid w:val="00503C05"/>
    <w:rsid w:val="00523033"/>
    <w:rsid w:val="00532D98"/>
    <w:rsid w:val="00547824"/>
    <w:rsid w:val="00552528"/>
    <w:rsid w:val="00563139"/>
    <w:rsid w:val="00583E86"/>
    <w:rsid w:val="00596B99"/>
    <w:rsid w:val="0059724B"/>
    <w:rsid w:val="005A0BDE"/>
    <w:rsid w:val="005A3EB5"/>
    <w:rsid w:val="005B2180"/>
    <w:rsid w:val="005B5050"/>
    <w:rsid w:val="005B72DD"/>
    <w:rsid w:val="005C0AA9"/>
    <w:rsid w:val="005D3FBB"/>
    <w:rsid w:val="005D5373"/>
    <w:rsid w:val="005E295B"/>
    <w:rsid w:val="005F5D45"/>
    <w:rsid w:val="005F6669"/>
    <w:rsid w:val="00604F1A"/>
    <w:rsid w:val="00607D05"/>
    <w:rsid w:val="00612E62"/>
    <w:rsid w:val="00613765"/>
    <w:rsid w:val="00616452"/>
    <w:rsid w:val="006208E8"/>
    <w:rsid w:val="00634236"/>
    <w:rsid w:val="0064042B"/>
    <w:rsid w:val="0064613C"/>
    <w:rsid w:val="0064713A"/>
    <w:rsid w:val="00652195"/>
    <w:rsid w:val="00664089"/>
    <w:rsid w:val="0067427E"/>
    <w:rsid w:val="00675328"/>
    <w:rsid w:val="00677AB1"/>
    <w:rsid w:val="006A1346"/>
    <w:rsid w:val="006A235B"/>
    <w:rsid w:val="006B2196"/>
    <w:rsid w:val="006B4660"/>
    <w:rsid w:val="006B6C70"/>
    <w:rsid w:val="006B7714"/>
    <w:rsid w:val="006C5B89"/>
    <w:rsid w:val="006C7A54"/>
    <w:rsid w:val="006E20A5"/>
    <w:rsid w:val="006E51DC"/>
    <w:rsid w:val="006F300D"/>
    <w:rsid w:val="00700960"/>
    <w:rsid w:val="0070779A"/>
    <w:rsid w:val="007266BF"/>
    <w:rsid w:val="00730628"/>
    <w:rsid w:val="007535C4"/>
    <w:rsid w:val="00776856"/>
    <w:rsid w:val="00776A3D"/>
    <w:rsid w:val="0078053E"/>
    <w:rsid w:val="007926FC"/>
    <w:rsid w:val="007936A6"/>
    <w:rsid w:val="00796280"/>
    <w:rsid w:val="007A6D7C"/>
    <w:rsid w:val="007D1066"/>
    <w:rsid w:val="007E7C2E"/>
    <w:rsid w:val="00821428"/>
    <w:rsid w:val="00821E1E"/>
    <w:rsid w:val="0082559F"/>
    <w:rsid w:val="0082693F"/>
    <w:rsid w:val="0083401D"/>
    <w:rsid w:val="00846835"/>
    <w:rsid w:val="008519C5"/>
    <w:rsid w:val="00854706"/>
    <w:rsid w:val="008632A6"/>
    <w:rsid w:val="00876283"/>
    <w:rsid w:val="00892AC8"/>
    <w:rsid w:val="00896B5C"/>
    <w:rsid w:val="008A49C5"/>
    <w:rsid w:val="008B0240"/>
    <w:rsid w:val="008B7565"/>
    <w:rsid w:val="008C38B7"/>
    <w:rsid w:val="008D2CD3"/>
    <w:rsid w:val="008F0D44"/>
    <w:rsid w:val="009159A3"/>
    <w:rsid w:val="00922A8B"/>
    <w:rsid w:val="009242B7"/>
    <w:rsid w:val="00936641"/>
    <w:rsid w:val="00970277"/>
    <w:rsid w:val="0097030B"/>
    <w:rsid w:val="009765D4"/>
    <w:rsid w:val="00982EA8"/>
    <w:rsid w:val="00990540"/>
    <w:rsid w:val="009919EA"/>
    <w:rsid w:val="00997AFD"/>
    <w:rsid w:val="009B200D"/>
    <w:rsid w:val="009B5FDA"/>
    <w:rsid w:val="009C02ED"/>
    <w:rsid w:val="009C1B44"/>
    <w:rsid w:val="009D2EAF"/>
    <w:rsid w:val="009E5DF7"/>
    <w:rsid w:val="00A01B06"/>
    <w:rsid w:val="00A07CE8"/>
    <w:rsid w:val="00A10981"/>
    <w:rsid w:val="00A325CC"/>
    <w:rsid w:val="00A343ED"/>
    <w:rsid w:val="00A36AA5"/>
    <w:rsid w:val="00A47FF0"/>
    <w:rsid w:val="00A51744"/>
    <w:rsid w:val="00AA4FCC"/>
    <w:rsid w:val="00AB1E60"/>
    <w:rsid w:val="00AB2D21"/>
    <w:rsid w:val="00AC235F"/>
    <w:rsid w:val="00AC24BF"/>
    <w:rsid w:val="00AC3B84"/>
    <w:rsid w:val="00AD1EBA"/>
    <w:rsid w:val="00AD27B3"/>
    <w:rsid w:val="00AE5FAE"/>
    <w:rsid w:val="00AF23F0"/>
    <w:rsid w:val="00B00079"/>
    <w:rsid w:val="00B06A8B"/>
    <w:rsid w:val="00B11120"/>
    <w:rsid w:val="00B163D6"/>
    <w:rsid w:val="00B212E3"/>
    <w:rsid w:val="00B24805"/>
    <w:rsid w:val="00B34681"/>
    <w:rsid w:val="00B45B20"/>
    <w:rsid w:val="00B5211A"/>
    <w:rsid w:val="00B64834"/>
    <w:rsid w:val="00B85011"/>
    <w:rsid w:val="00B85FDB"/>
    <w:rsid w:val="00BA2699"/>
    <w:rsid w:val="00BA7E33"/>
    <w:rsid w:val="00BB5E99"/>
    <w:rsid w:val="00BB690A"/>
    <w:rsid w:val="00BC2B65"/>
    <w:rsid w:val="00BE5D66"/>
    <w:rsid w:val="00BF04DF"/>
    <w:rsid w:val="00BF7BCB"/>
    <w:rsid w:val="00C04FF3"/>
    <w:rsid w:val="00C0739C"/>
    <w:rsid w:val="00C07D6C"/>
    <w:rsid w:val="00C10849"/>
    <w:rsid w:val="00C1321B"/>
    <w:rsid w:val="00C17489"/>
    <w:rsid w:val="00C35D60"/>
    <w:rsid w:val="00C40966"/>
    <w:rsid w:val="00C46E64"/>
    <w:rsid w:val="00C860BC"/>
    <w:rsid w:val="00C93071"/>
    <w:rsid w:val="00CB303E"/>
    <w:rsid w:val="00CD63A7"/>
    <w:rsid w:val="00CE468D"/>
    <w:rsid w:val="00D0773D"/>
    <w:rsid w:val="00D265FC"/>
    <w:rsid w:val="00D368AA"/>
    <w:rsid w:val="00D4373B"/>
    <w:rsid w:val="00D62FBD"/>
    <w:rsid w:val="00D773E7"/>
    <w:rsid w:val="00D878D1"/>
    <w:rsid w:val="00DA45A0"/>
    <w:rsid w:val="00DB6CA5"/>
    <w:rsid w:val="00DB7FD2"/>
    <w:rsid w:val="00DC5AE9"/>
    <w:rsid w:val="00DC5FEE"/>
    <w:rsid w:val="00DF21BC"/>
    <w:rsid w:val="00E0638B"/>
    <w:rsid w:val="00E07BCD"/>
    <w:rsid w:val="00E17B80"/>
    <w:rsid w:val="00E323C3"/>
    <w:rsid w:val="00E823D6"/>
    <w:rsid w:val="00E83332"/>
    <w:rsid w:val="00E84289"/>
    <w:rsid w:val="00EB30B6"/>
    <w:rsid w:val="00ED330A"/>
    <w:rsid w:val="00ED7C68"/>
    <w:rsid w:val="00EE1C6E"/>
    <w:rsid w:val="00EF1998"/>
    <w:rsid w:val="00F13719"/>
    <w:rsid w:val="00F16879"/>
    <w:rsid w:val="00F16FD9"/>
    <w:rsid w:val="00F21187"/>
    <w:rsid w:val="00F452B5"/>
    <w:rsid w:val="00F56259"/>
    <w:rsid w:val="00F57F8F"/>
    <w:rsid w:val="00F632F0"/>
    <w:rsid w:val="00F73806"/>
    <w:rsid w:val="00F76E82"/>
    <w:rsid w:val="00FA1EB5"/>
    <w:rsid w:val="00FA34EC"/>
    <w:rsid w:val="00FA5D4F"/>
    <w:rsid w:val="00FB05E3"/>
    <w:rsid w:val="00FB25B1"/>
    <w:rsid w:val="00FB43F4"/>
    <w:rsid w:val="00FB7633"/>
    <w:rsid w:val="00FB7BCE"/>
    <w:rsid w:val="00FC7A69"/>
    <w:rsid w:val="00FE625D"/>
    <w:rsid w:val="00FF2820"/>
    <w:rsid w:val="00FF61F8"/>
    <w:rsid w:val="342B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5150D1"/>
  <w15:docId w15:val="{0A5BA630-891B-47E2-B51E-238F1A0E7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0</TotalTime>
  <Pages>3</Pages>
  <Words>582</Words>
  <Characters>3006</Characters>
  <Application>Microsoft Office Word</Application>
  <DocSecurity>0</DocSecurity>
  <Lines>55</Lines>
  <Paragraphs>8</Paragraphs>
  <ScaleCrop>false</ScaleCrop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shan</dc:creator>
  <cp:lastModifiedBy>wang shan</cp:lastModifiedBy>
  <cp:revision>99</cp:revision>
  <dcterms:created xsi:type="dcterms:W3CDTF">2023-10-28T13:16:00Z</dcterms:created>
  <dcterms:modified xsi:type="dcterms:W3CDTF">2024-05-06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9a9d35a2b066e5918369b45f6b461758d6c163f88281d86c4c219d32542063</vt:lpwstr>
  </property>
  <property fmtid="{D5CDD505-2E9C-101B-9397-08002B2CF9AE}" pid="3" name="KSOProductBuildVer">
    <vt:lpwstr>2052-12.1.0.16729</vt:lpwstr>
  </property>
  <property fmtid="{D5CDD505-2E9C-101B-9397-08002B2CF9AE}" pid="4" name="ICV">
    <vt:lpwstr>D404B955896A4CEB8005641EC4854FF7_12</vt:lpwstr>
  </property>
</Properties>
</file>